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48DFD" w14:textId="58EDB721" w:rsidR="00046C35" w:rsidRPr="00326F84" w:rsidRDefault="00046C35" w:rsidP="00046C35">
      <w:pPr>
        <w:pStyle w:val="Heading2"/>
        <w:ind w:left="426" w:right="-1066"/>
        <w:rPr>
          <w:lang/>
        </w:rPr>
      </w:pPr>
      <w:bookmarkStart w:id="0" w:name="_Toc82098104"/>
      <w:bookmarkStart w:id="1" w:name="_Toc82433426"/>
      <w:r w:rsidRPr="006E3E12">
        <w:t>S</w:t>
      </w:r>
      <w:r>
        <w:t xml:space="preserve">18 </w:t>
      </w:r>
      <w:r w:rsidRPr="006E3E12">
        <w:t xml:space="preserve">Table. </w:t>
      </w:r>
      <w:r w:rsidRPr="00046C35">
        <w:rPr>
          <w:b w:val="0"/>
          <w:bCs w:val="0"/>
        </w:rPr>
        <w:t xml:space="preserve">Summary of L5-midpoint timing by </w:t>
      </w:r>
      <w:r w:rsidRPr="00046C35">
        <w:rPr>
          <w:b w:val="0"/>
          <w:bCs w:val="0"/>
          <w:i/>
          <w:iCs/>
        </w:rPr>
        <w:t>PER2</w:t>
      </w:r>
      <w:r w:rsidRPr="00046C35">
        <w:rPr>
          <w:b w:val="0"/>
          <w:bCs w:val="0"/>
        </w:rPr>
        <w:t xml:space="preserve"> loss-of-function carrier status in the UK Biobank</w:t>
      </w:r>
      <w:bookmarkEnd w:id="0"/>
      <w:bookmarkEnd w:id="1"/>
      <w:r w:rsidR="00662B20">
        <w:rPr>
          <w:b w:val="0"/>
          <w:bCs w:val="0"/>
          <w:lang/>
        </w:rPr>
        <w:t>.</w:t>
      </w:r>
    </w:p>
    <w:p w14:paraId="14880DC3" w14:textId="77777777" w:rsidR="00046C35" w:rsidRDefault="00046C35" w:rsidP="00046C35">
      <w:pPr>
        <w:rPr>
          <w:rFonts w:ascii="Arial" w:hAnsi="Arial" w:cs="Arial"/>
          <w:sz w:val="20"/>
          <w:szCs w:val="20"/>
        </w:rPr>
      </w:pPr>
    </w:p>
    <w:tbl>
      <w:tblPr>
        <w:tblW w:w="14153" w:type="dxa"/>
        <w:jc w:val="center"/>
        <w:tblLook w:val="04A0" w:firstRow="1" w:lastRow="0" w:firstColumn="1" w:lastColumn="0" w:noHBand="0" w:noVBand="1"/>
      </w:tblPr>
      <w:tblGrid>
        <w:gridCol w:w="1560"/>
        <w:gridCol w:w="726"/>
        <w:gridCol w:w="833"/>
        <w:gridCol w:w="709"/>
        <w:gridCol w:w="1275"/>
        <w:gridCol w:w="709"/>
        <w:gridCol w:w="726"/>
        <w:gridCol w:w="833"/>
        <w:gridCol w:w="709"/>
        <w:gridCol w:w="1276"/>
        <w:gridCol w:w="615"/>
        <w:gridCol w:w="726"/>
        <w:gridCol w:w="643"/>
        <w:gridCol w:w="709"/>
        <w:gridCol w:w="1276"/>
        <w:gridCol w:w="828"/>
      </w:tblGrid>
      <w:tr w:rsidR="00046C35" w:rsidRPr="00A1747E" w14:paraId="7A0E2662" w14:textId="77777777" w:rsidTr="00C35EFF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84A611" w14:textId="77777777" w:rsidR="00046C35" w:rsidRPr="00A1747E" w:rsidRDefault="00046C35" w:rsidP="006714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E3A4CD" w14:textId="77777777" w:rsidR="00046C35" w:rsidRPr="002230E2" w:rsidRDefault="00046C35" w:rsidP="009930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30E2">
              <w:rPr>
                <w:rFonts w:ascii="Arial" w:hAnsi="Arial" w:cs="Arial"/>
                <w:b/>
                <w:bCs/>
                <w:sz w:val="20"/>
                <w:szCs w:val="20"/>
              </w:rPr>
              <w:t>All nights</w:t>
            </w:r>
          </w:p>
        </w:tc>
        <w:tc>
          <w:tcPr>
            <w:tcW w:w="41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364961" w14:textId="77777777" w:rsidR="00046C35" w:rsidRPr="002230E2" w:rsidRDefault="00046C35" w:rsidP="009930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30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eknights</w:t>
            </w:r>
          </w:p>
        </w:tc>
        <w:tc>
          <w:tcPr>
            <w:tcW w:w="41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A9E048" w14:textId="77777777" w:rsidR="00046C35" w:rsidRPr="002230E2" w:rsidRDefault="00046C35" w:rsidP="009930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30E2">
              <w:rPr>
                <w:rFonts w:ascii="Arial" w:hAnsi="Arial" w:cs="Arial"/>
                <w:b/>
                <w:bCs/>
                <w:sz w:val="20"/>
                <w:szCs w:val="20"/>
              </w:rPr>
              <w:t>Weekend nights</w:t>
            </w:r>
          </w:p>
        </w:tc>
      </w:tr>
      <w:tr w:rsidR="00046C35" w:rsidRPr="00A1747E" w14:paraId="1AF36E9F" w14:textId="77777777" w:rsidTr="00C35EFF">
        <w:trPr>
          <w:trHeight w:val="32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E3841A" w14:textId="77777777" w:rsidR="00046C35" w:rsidRPr="00A1747E" w:rsidRDefault="00046C35" w:rsidP="006714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rier Statu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4F8EB8" w14:textId="77777777" w:rsidR="00046C35" w:rsidRPr="00A1747E" w:rsidRDefault="00046C35" w:rsidP="00C35EF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23084E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025B8C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7EE113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(</w:t>
            </w:r>
            <w:proofErr w:type="spellStart"/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8D803B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AB69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7D0151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A86EE0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B230D0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076033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(</w:t>
            </w:r>
            <w:proofErr w:type="spellStart"/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0246B1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AB69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5EB6B0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93553A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39835D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7152D7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(</w:t>
            </w:r>
            <w:proofErr w:type="spellStart"/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83C398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E005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AB69D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46C35" w:rsidRPr="00A1747E" w14:paraId="150559D4" w14:textId="77777777" w:rsidTr="00C35EFF">
        <w:trPr>
          <w:trHeight w:val="32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E7796B" w14:textId="77777777" w:rsidR="00046C35" w:rsidRPr="00A1747E" w:rsidRDefault="00046C35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29C56D" w14:textId="77777777" w:rsidR="00046C35" w:rsidRPr="00A1747E" w:rsidRDefault="00046C35" w:rsidP="00C35E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34,74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87D259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1.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9D5B73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31.5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CA30AE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7.32 (1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BA5E3F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BE8B54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34,71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F3D354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FF3819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31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17F737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7.29 (1.05)</w:t>
            </w:r>
          </w:p>
        </w:tc>
        <w:tc>
          <w:tcPr>
            <w:tcW w:w="6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73D48A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ADB0FD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33,358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6BA150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187E3D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35.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AFAD85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7.41 (1.43)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A0AC79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0.458</w:t>
            </w:r>
          </w:p>
        </w:tc>
      </w:tr>
      <w:tr w:rsidR="00046C35" w:rsidRPr="00A1747E" w14:paraId="08CBF64F" w14:textId="77777777" w:rsidTr="00C35EFF">
        <w:trPr>
          <w:trHeight w:val="320"/>
          <w:jc w:val="center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53D284" w14:textId="77777777" w:rsidR="00046C35" w:rsidRPr="00A1747E" w:rsidRDefault="00046C35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BFC3C7" w14:textId="77777777" w:rsidR="00046C35" w:rsidRPr="00A1747E" w:rsidRDefault="00046C35" w:rsidP="00C35EF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C6A17B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4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2DACA6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7.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452249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6.76 (0.85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7413D63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DCC3FA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570C77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4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85DF04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8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C94F41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6.69 (0.94)</w:t>
            </w:r>
          </w:p>
        </w:tc>
        <w:tc>
          <w:tcPr>
            <w:tcW w:w="61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9F2504D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FF62B9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7B61BA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6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60BC44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8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23502D" w14:textId="77777777" w:rsidR="00046C35" w:rsidRPr="00A1747E" w:rsidRDefault="00046C35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47E">
              <w:rPr>
                <w:rFonts w:ascii="Arial" w:hAnsi="Arial" w:cs="Arial"/>
                <w:color w:val="000000"/>
                <w:sz w:val="20"/>
                <w:szCs w:val="20"/>
              </w:rPr>
              <w:t>27.13 (0.63)</w:t>
            </w: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3EC78F29" w14:textId="77777777" w:rsidR="00046C35" w:rsidRPr="00A1747E" w:rsidRDefault="00046C35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3B4E315" w14:textId="77777777" w:rsidR="00046C35" w:rsidRDefault="00046C35" w:rsidP="00046C35">
      <w:pPr>
        <w:ind w:left="-1134"/>
        <w:rPr>
          <w:rFonts w:ascii="Arial" w:hAnsi="Arial" w:cs="Arial"/>
          <w:sz w:val="20"/>
          <w:szCs w:val="20"/>
          <w:vertAlign w:val="superscript"/>
        </w:rPr>
      </w:pPr>
    </w:p>
    <w:p w14:paraId="1D7860D1" w14:textId="77777777" w:rsidR="00046C35" w:rsidRPr="00640750" w:rsidRDefault="00046C35" w:rsidP="00046C35">
      <w:pPr>
        <w:ind w:left="426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Minimum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3A7E36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Maximum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Standard</w:t>
      </w:r>
      <w:proofErr w:type="spellEnd"/>
      <w:r>
        <w:rPr>
          <w:rFonts w:ascii="Arial" w:hAnsi="Arial" w:cs="Arial"/>
          <w:sz w:val="20"/>
          <w:szCs w:val="20"/>
        </w:rPr>
        <w:t xml:space="preserve"> Deviation; </w:t>
      </w:r>
      <w:proofErr w:type="spellStart"/>
      <w:r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>P</w:t>
      </w:r>
      <w:proofErr w:type="spellEnd"/>
      <w:r>
        <w:rPr>
          <w:rFonts w:ascii="Arial" w:hAnsi="Arial" w:cs="Arial"/>
          <w:sz w:val="20"/>
          <w:szCs w:val="20"/>
        </w:rPr>
        <w:t xml:space="preserve">-value from 2-sided t-test. </w:t>
      </w:r>
    </w:p>
    <w:p w14:paraId="6985AE81" w14:textId="77777777" w:rsidR="00175D12" w:rsidRDefault="00175D12"/>
    <w:sectPr w:rsidR="00175D12" w:rsidSect="00035A5B">
      <w:pgSz w:w="16838" w:h="11906" w:orient="landscape"/>
      <w:pgMar w:top="1134" w:right="174" w:bottom="1134" w:left="7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C35"/>
    <w:rsid w:val="00046C35"/>
    <w:rsid w:val="00175D12"/>
    <w:rsid w:val="002B1B8E"/>
    <w:rsid w:val="002B7FC3"/>
    <w:rsid w:val="00326F84"/>
    <w:rsid w:val="004D7EB8"/>
    <w:rsid w:val="0053446F"/>
    <w:rsid w:val="00662B20"/>
    <w:rsid w:val="007528F8"/>
    <w:rsid w:val="008F406F"/>
    <w:rsid w:val="00993068"/>
    <w:rsid w:val="00B070F3"/>
    <w:rsid w:val="00C35EFF"/>
    <w:rsid w:val="00C831FD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3119D"/>
  <w15:chartTrackingRefBased/>
  <w15:docId w15:val="{185CB19C-285A-4D43-AC6E-BD840E298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C35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C35"/>
    <w:pPr>
      <w:outlineLvl w:val="1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6C35"/>
    <w:rPr>
      <w:rFonts w:ascii="Arial" w:eastAsia="Times New Roman" w:hAnsi="Arial" w:cs="Arial"/>
      <w:b/>
      <w:bCs/>
      <w:lang w:eastAsia="en-GB"/>
    </w:rPr>
  </w:style>
  <w:style w:type="paragraph" w:styleId="Revision">
    <w:name w:val="Revision"/>
    <w:hidden/>
    <w:uiPriority w:val="99"/>
    <w:semiHidden/>
    <w:rsid w:val="00326F84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5</cp:revision>
  <dcterms:created xsi:type="dcterms:W3CDTF">2022-08-04T09:48:00Z</dcterms:created>
  <dcterms:modified xsi:type="dcterms:W3CDTF">2022-09-09T10:28:00Z</dcterms:modified>
</cp:coreProperties>
</file>